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4E7FCD" w:rsidRPr="00F4516D" w:rsidRDefault="004E7FCD" w:rsidP="004E7FCD">
      <w:pPr>
        <w:spacing w:line="360" w:lineRule="auto"/>
        <w:ind w:firstLine="220"/>
        <w:rPr>
          <w:rFonts w:ascii="Times New Roman" w:hAnsi="Times New Roman" w:cs="Times New Roman"/>
          <w:sz w:val="11"/>
          <w:szCs w:val="11"/>
        </w:rPr>
      </w:pPr>
      <w:bookmarkStart w:id="0" w:name="_GoBack"/>
      <w:bookmarkEnd w:id="0"/>
      <w:r w:rsidRPr="00F4516D">
        <w:rPr>
          <w:rFonts w:ascii="Times New Roman" w:hAnsi="Times New Roman" w:cs="Times New Roman"/>
          <w:sz w:val="11"/>
          <w:szCs w:val="11"/>
        </w:rPr>
        <w:t xml:space="preserve">Table S1. Oligonucleotides and siRNA </w:t>
      </w:r>
      <w:r w:rsidRPr="00F4516D">
        <w:rPr>
          <w:rFonts w:ascii="Times New Roman" w:hAnsi="Times New Roman" w:cs="Times New Roman"/>
          <w:color w:val="282828"/>
          <w:sz w:val="11"/>
          <w:szCs w:val="11"/>
          <w:shd w:val="clear" w:color="auto" w:fill="FFFFFF"/>
        </w:rPr>
        <w:t>used in this study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4987"/>
        <w:gridCol w:w="1671"/>
        <w:gridCol w:w="1632"/>
      </w:tblGrid>
      <w:tr w:rsidR="004E7FCD" w:rsidRPr="00F4516D" w:rsidTr="00B349A5">
        <w:trPr>
          <w:trHeight w:val="154"/>
        </w:trPr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bookmarkStart w:id="1" w:name="_Hlk141173717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ligonucleotides</w:t>
            </w:r>
            <w:bookmarkEnd w:id="1"/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OURCE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IDENTIFIER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Acaca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FWD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ATGAACGTGCAATCCGATTTG</w:t>
            </w:r>
          </w:p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Acaca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REV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CTCCACATTTGCGTAATTGTTG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ango Biotech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Acly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FWD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CCCTTTCACTGGGGATCACA</w:t>
            </w:r>
          </w:p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Acly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REV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ACAGGGATCAGGATTTCCTTG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ango Biotech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Elovl6</w:t>
            </w:r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FWD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AAAAGCAGTTCAACGAGAACG</w:t>
            </w:r>
          </w:p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Elovl6</w:t>
            </w:r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REV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ATGCCGACCACCAAAGATA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ango Biotech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Fasn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FWD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GAGGTGGTGATAGCCGGTAT</w:t>
            </w:r>
          </w:p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Fasn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REV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GGGTAATCCATAGAGCCCAG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ango Biotech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Hmgcr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FWD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AGCTTGCCCGAATTGTATGTG</w:t>
            </w:r>
          </w:p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proofErr w:type="spellStart"/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Hmgcr</w:t>
            </w:r>
            <w:proofErr w:type="spellEnd"/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REV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TCTGTTGTGAACCATGTGACTTC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ango Biotech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pkm2</w:t>
            </w:r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FWD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GCCGCCTGGACATTGACTC</w:t>
            </w:r>
          </w:p>
          <w:p w:rsidR="004E7FCD" w:rsidRPr="00F4516D" w:rsidRDefault="004E7FCD" w:rsidP="00B349A5">
            <w:pPr>
              <w:spacing w:line="360" w:lineRule="auto"/>
              <w:ind w:firstLine="224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mouse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i/>
                <w:iCs/>
                <w:color w:val="000000"/>
                <w:sz w:val="11"/>
                <w:szCs w:val="11"/>
                <w:lang w:bidi="ar"/>
              </w:rPr>
              <w:t>pkm2</w:t>
            </w:r>
            <w:r w:rsidRPr="00F4516D">
              <w:rPr>
                <w:rFonts w:ascii="Times New Roman" w:eastAsia="Advhelvneue-italic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 </w:t>
            </w:r>
            <w:r w:rsidRPr="00F4516D">
              <w:rPr>
                <w:rFonts w:ascii="Times New Roman" w:eastAsia="AdvPSA183" w:hAnsi="Times New Roman" w:cs="Times New Roman"/>
                <w:b/>
                <w:bCs/>
                <w:color w:val="000000"/>
                <w:sz w:val="11"/>
                <w:szCs w:val="11"/>
                <w:lang w:bidi="ar"/>
              </w:rPr>
              <w:t xml:space="preserve">REV: </w:t>
            </w: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CCATGAGAGAAATTCAGCCGAG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ango Biotech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siRNA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km-66-Mouse FWD: GGCUGACACCUUCCUGGAACATT</w:t>
            </w:r>
          </w:p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km-66-Mouse REV: UGUUCCAGGAAGGUGUCAGCCTT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io</w:t>
            </w:r>
            <w:proofErr w:type="spellEnd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technology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km-515-Mouse FWD: GCAAGAUCUACGUGGACGAUGTT</w:t>
            </w:r>
          </w:p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km-515-Mouse REV: CAUCGUCCACGUAGAUCUUGCTT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io</w:t>
            </w:r>
            <w:proofErr w:type="spellEnd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technology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km-764-Mouse FWD: GGAAGGUGCUGGGAGAGAAGGTT</w:t>
            </w:r>
          </w:p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Pkm-764-Mouse REV: CCUUCUCUCCCAGCACCUUCCTT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io</w:t>
            </w:r>
            <w:proofErr w:type="spellEnd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technology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egative control FWD: UUCUCCGAACGUGUCACGUTT</w:t>
            </w:r>
          </w:p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egative control REV: ACGUGACACGUUCGGAGAATT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io</w:t>
            </w:r>
            <w:proofErr w:type="spellEnd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technology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  <w:tr w:rsidR="004E7FCD" w:rsidRPr="00F4516D" w:rsidTr="00B349A5">
        <w:tc>
          <w:tcPr>
            <w:tcW w:w="4987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egative control FAM FWD: UUCUCCGAACGUGUCACGUTT</w:t>
            </w:r>
          </w:p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egative control FAM REV: ACGUGACACGUUCGGAGAATT</w:t>
            </w:r>
          </w:p>
        </w:tc>
        <w:tc>
          <w:tcPr>
            <w:tcW w:w="1671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proofErr w:type="spellStart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Obio</w:t>
            </w:r>
            <w:proofErr w:type="spellEnd"/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 xml:space="preserve"> technology</w:t>
            </w:r>
          </w:p>
        </w:tc>
        <w:tc>
          <w:tcPr>
            <w:tcW w:w="1632" w:type="dxa"/>
          </w:tcPr>
          <w:p w:rsidR="004E7FCD" w:rsidRPr="00F4516D" w:rsidRDefault="004E7FCD" w:rsidP="00B349A5">
            <w:pPr>
              <w:spacing w:line="360" w:lineRule="auto"/>
              <w:ind w:firstLine="220"/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</w:pPr>
            <w:r w:rsidRPr="00F4516D">
              <w:rPr>
                <w:rFonts w:ascii="Times New Roman" w:hAnsi="Times New Roman" w:cs="Times New Roman"/>
                <w:b/>
                <w:bCs/>
                <w:sz w:val="11"/>
                <w:szCs w:val="11"/>
              </w:rPr>
              <w:t>N/A</w:t>
            </w:r>
          </w:p>
        </w:tc>
      </w:tr>
    </w:tbl>
    <w:p w:rsidR="004E7FCD" w:rsidRPr="00F4516D" w:rsidRDefault="004E7FCD" w:rsidP="004E7FCD">
      <w:pPr>
        <w:tabs>
          <w:tab w:val="left" w:pos="940"/>
        </w:tabs>
        <w:spacing w:line="360" w:lineRule="auto"/>
        <w:ind w:firstLine="420"/>
        <w:jc w:val="both"/>
        <w:rPr>
          <w:rFonts w:ascii="Times New Roman" w:hAnsi="Times New Roman" w:cs="Times New Roman"/>
          <w:color w:val="FF0000"/>
        </w:rPr>
      </w:pPr>
    </w:p>
    <w:p w:rsidR="00D45E2D" w:rsidRDefault="00D45E2D">
      <w:pPr>
        <w:ind w:firstLine="420"/>
      </w:pPr>
    </w:p>
    <w:sectPr w:rsidR="00D45E2D" w:rsidSect="00F0621E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dvPSA183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  <w:font w:name="Advhelvneue-italic">
    <w:altName w:val="Segoe Print"/>
    <w:panose1 w:val="020B0604020202020204"/>
    <w:charset w:val="00"/>
    <w:family w:val="auto"/>
    <w:pitch w:val="default"/>
    <w:sig w:usb0="00000000" w:usb1="00000000" w:usb2="00000000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EC"/>
    <w:rsid w:val="0001715B"/>
    <w:rsid w:val="000258EC"/>
    <w:rsid w:val="0004243F"/>
    <w:rsid w:val="00051141"/>
    <w:rsid w:val="0006120F"/>
    <w:rsid w:val="0006389F"/>
    <w:rsid w:val="00065592"/>
    <w:rsid w:val="00075632"/>
    <w:rsid w:val="000774D0"/>
    <w:rsid w:val="00095CBC"/>
    <w:rsid w:val="00095EB3"/>
    <w:rsid w:val="000A219D"/>
    <w:rsid w:val="000A39F6"/>
    <w:rsid w:val="000C41C8"/>
    <w:rsid w:val="000D4015"/>
    <w:rsid w:val="000E4167"/>
    <w:rsid w:val="000E532F"/>
    <w:rsid w:val="000F6A81"/>
    <w:rsid w:val="000F6EAA"/>
    <w:rsid w:val="00102216"/>
    <w:rsid w:val="00103BCC"/>
    <w:rsid w:val="001325FD"/>
    <w:rsid w:val="00137271"/>
    <w:rsid w:val="00140BA3"/>
    <w:rsid w:val="00144014"/>
    <w:rsid w:val="0014713E"/>
    <w:rsid w:val="00164CA1"/>
    <w:rsid w:val="00165901"/>
    <w:rsid w:val="001904A8"/>
    <w:rsid w:val="00196293"/>
    <w:rsid w:val="00197066"/>
    <w:rsid w:val="001B699B"/>
    <w:rsid w:val="001C4AD6"/>
    <w:rsid w:val="001E2AC8"/>
    <w:rsid w:val="001E39A0"/>
    <w:rsid w:val="00217C00"/>
    <w:rsid w:val="00242309"/>
    <w:rsid w:val="002504E5"/>
    <w:rsid w:val="0025152E"/>
    <w:rsid w:val="00251816"/>
    <w:rsid w:val="00260310"/>
    <w:rsid w:val="002B14F6"/>
    <w:rsid w:val="002B2093"/>
    <w:rsid w:val="002C394B"/>
    <w:rsid w:val="002D4C76"/>
    <w:rsid w:val="002E0B1F"/>
    <w:rsid w:val="002E1C7B"/>
    <w:rsid w:val="002F2EF6"/>
    <w:rsid w:val="002F5ABA"/>
    <w:rsid w:val="003126AA"/>
    <w:rsid w:val="00312BEE"/>
    <w:rsid w:val="00313F31"/>
    <w:rsid w:val="003262DD"/>
    <w:rsid w:val="00331AE7"/>
    <w:rsid w:val="00340758"/>
    <w:rsid w:val="00341058"/>
    <w:rsid w:val="00341D7B"/>
    <w:rsid w:val="003425F1"/>
    <w:rsid w:val="00354AB7"/>
    <w:rsid w:val="0036035B"/>
    <w:rsid w:val="00382D9E"/>
    <w:rsid w:val="00386882"/>
    <w:rsid w:val="00387504"/>
    <w:rsid w:val="003A2CB1"/>
    <w:rsid w:val="003A3BF7"/>
    <w:rsid w:val="003B18E4"/>
    <w:rsid w:val="003B2735"/>
    <w:rsid w:val="003B4267"/>
    <w:rsid w:val="003C43DA"/>
    <w:rsid w:val="003C69A5"/>
    <w:rsid w:val="003E1F4C"/>
    <w:rsid w:val="003F3F22"/>
    <w:rsid w:val="003F50DB"/>
    <w:rsid w:val="00414D8D"/>
    <w:rsid w:val="00422408"/>
    <w:rsid w:val="004241A6"/>
    <w:rsid w:val="0045357B"/>
    <w:rsid w:val="00453DBB"/>
    <w:rsid w:val="00457145"/>
    <w:rsid w:val="00462369"/>
    <w:rsid w:val="00462A70"/>
    <w:rsid w:val="00471C7D"/>
    <w:rsid w:val="0047791F"/>
    <w:rsid w:val="00492014"/>
    <w:rsid w:val="004A0618"/>
    <w:rsid w:val="004B6905"/>
    <w:rsid w:val="004C0591"/>
    <w:rsid w:val="004D2C3F"/>
    <w:rsid w:val="004E7FCD"/>
    <w:rsid w:val="005373D2"/>
    <w:rsid w:val="00544E41"/>
    <w:rsid w:val="00550A6F"/>
    <w:rsid w:val="005519C6"/>
    <w:rsid w:val="0055581B"/>
    <w:rsid w:val="005569B5"/>
    <w:rsid w:val="00560B78"/>
    <w:rsid w:val="00561B23"/>
    <w:rsid w:val="005621D4"/>
    <w:rsid w:val="00572E50"/>
    <w:rsid w:val="005A4AC7"/>
    <w:rsid w:val="005B5FC6"/>
    <w:rsid w:val="005C4E07"/>
    <w:rsid w:val="005D004E"/>
    <w:rsid w:val="005D06A3"/>
    <w:rsid w:val="005D1FB7"/>
    <w:rsid w:val="005E50A6"/>
    <w:rsid w:val="005E6B41"/>
    <w:rsid w:val="00602B7D"/>
    <w:rsid w:val="006359DA"/>
    <w:rsid w:val="00636D34"/>
    <w:rsid w:val="00642F7D"/>
    <w:rsid w:val="00655DD0"/>
    <w:rsid w:val="00662339"/>
    <w:rsid w:val="0068438D"/>
    <w:rsid w:val="00697649"/>
    <w:rsid w:val="006A3FD2"/>
    <w:rsid w:val="006A42EB"/>
    <w:rsid w:val="006C663C"/>
    <w:rsid w:val="006E5266"/>
    <w:rsid w:val="006E647B"/>
    <w:rsid w:val="006F4B49"/>
    <w:rsid w:val="006F766C"/>
    <w:rsid w:val="00702EC2"/>
    <w:rsid w:val="007055F9"/>
    <w:rsid w:val="00722DF0"/>
    <w:rsid w:val="00755A80"/>
    <w:rsid w:val="00757F08"/>
    <w:rsid w:val="00762176"/>
    <w:rsid w:val="00786CC7"/>
    <w:rsid w:val="00793666"/>
    <w:rsid w:val="00795E80"/>
    <w:rsid w:val="00796835"/>
    <w:rsid w:val="007A1249"/>
    <w:rsid w:val="007A5644"/>
    <w:rsid w:val="007B352B"/>
    <w:rsid w:val="007D0822"/>
    <w:rsid w:val="007D0C4D"/>
    <w:rsid w:val="007E09FC"/>
    <w:rsid w:val="007F0F62"/>
    <w:rsid w:val="007F338A"/>
    <w:rsid w:val="00800BA1"/>
    <w:rsid w:val="00810D12"/>
    <w:rsid w:val="00814DD1"/>
    <w:rsid w:val="00822943"/>
    <w:rsid w:val="00826738"/>
    <w:rsid w:val="0084255E"/>
    <w:rsid w:val="008444B3"/>
    <w:rsid w:val="00846E5E"/>
    <w:rsid w:val="00861C77"/>
    <w:rsid w:val="008733FD"/>
    <w:rsid w:val="00876972"/>
    <w:rsid w:val="008809C2"/>
    <w:rsid w:val="00882CD9"/>
    <w:rsid w:val="008849AB"/>
    <w:rsid w:val="00893AC2"/>
    <w:rsid w:val="008B5739"/>
    <w:rsid w:val="008C4DFD"/>
    <w:rsid w:val="00916CC9"/>
    <w:rsid w:val="00936AC9"/>
    <w:rsid w:val="0093716B"/>
    <w:rsid w:val="00937BD0"/>
    <w:rsid w:val="00950D4A"/>
    <w:rsid w:val="009675B7"/>
    <w:rsid w:val="00972563"/>
    <w:rsid w:val="00974CAD"/>
    <w:rsid w:val="00977730"/>
    <w:rsid w:val="00982959"/>
    <w:rsid w:val="009844B7"/>
    <w:rsid w:val="009A11DF"/>
    <w:rsid w:val="009A12C0"/>
    <w:rsid w:val="009B5961"/>
    <w:rsid w:val="009C291B"/>
    <w:rsid w:val="009C3ED6"/>
    <w:rsid w:val="009F048C"/>
    <w:rsid w:val="009F4F58"/>
    <w:rsid w:val="00A02CAB"/>
    <w:rsid w:val="00A04C89"/>
    <w:rsid w:val="00A114B7"/>
    <w:rsid w:val="00A14904"/>
    <w:rsid w:val="00A17016"/>
    <w:rsid w:val="00A27096"/>
    <w:rsid w:val="00A36ACC"/>
    <w:rsid w:val="00A67814"/>
    <w:rsid w:val="00A70C40"/>
    <w:rsid w:val="00A83498"/>
    <w:rsid w:val="00A861EA"/>
    <w:rsid w:val="00AB3ABA"/>
    <w:rsid w:val="00AC7ABA"/>
    <w:rsid w:val="00AE18BC"/>
    <w:rsid w:val="00B00366"/>
    <w:rsid w:val="00B01D8C"/>
    <w:rsid w:val="00B10B0E"/>
    <w:rsid w:val="00B2094F"/>
    <w:rsid w:val="00B23F81"/>
    <w:rsid w:val="00B27FD7"/>
    <w:rsid w:val="00B304A8"/>
    <w:rsid w:val="00B350FE"/>
    <w:rsid w:val="00B604DA"/>
    <w:rsid w:val="00BA1FD4"/>
    <w:rsid w:val="00BB1B4B"/>
    <w:rsid w:val="00BB58DC"/>
    <w:rsid w:val="00BB7FD9"/>
    <w:rsid w:val="00BC6ED9"/>
    <w:rsid w:val="00BD0808"/>
    <w:rsid w:val="00BE27CA"/>
    <w:rsid w:val="00BF7964"/>
    <w:rsid w:val="00C0177E"/>
    <w:rsid w:val="00C21EAD"/>
    <w:rsid w:val="00C64029"/>
    <w:rsid w:val="00CC3009"/>
    <w:rsid w:val="00CD54F8"/>
    <w:rsid w:val="00CE0902"/>
    <w:rsid w:val="00CE223F"/>
    <w:rsid w:val="00CE2730"/>
    <w:rsid w:val="00CE294D"/>
    <w:rsid w:val="00CE2EAF"/>
    <w:rsid w:val="00CE782F"/>
    <w:rsid w:val="00CF11F7"/>
    <w:rsid w:val="00CF3021"/>
    <w:rsid w:val="00CF374B"/>
    <w:rsid w:val="00D03CBB"/>
    <w:rsid w:val="00D04A11"/>
    <w:rsid w:val="00D25383"/>
    <w:rsid w:val="00D276A1"/>
    <w:rsid w:val="00D37FA2"/>
    <w:rsid w:val="00D45E2D"/>
    <w:rsid w:val="00D55C82"/>
    <w:rsid w:val="00D82751"/>
    <w:rsid w:val="00D83041"/>
    <w:rsid w:val="00D84A97"/>
    <w:rsid w:val="00D9145B"/>
    <w:rsid w:val="00D91B03"/>
    <w:rsid w:val="00D95095"/>
    <w:rsid w:val="00D96EEC"/>
    <w:rsid w:val="00DA6519"/>
    <w:rsid w:val="00DA6644"/>
    <w:rsid w:val="00DA6A12"/>
    <w:rsid w:val="00DA79B3"/>
    <w:rsid w:val="00DB52FC"/>
    <w:rsid w:val="00DC14EC"/>
    <w:rsid w:val="00DC15C2"/>
    <w:rsid w:val="00DC3896"/>
    <w:rsid w:val="00DD0AE2"/>
    <w:rsid w:val="00DD44B2"/>
    <w:rsid w:val="00DE42C6"/>
    <w:rsid w:val="00DE6E7B"/>
    <w:rsid w:val="00E01FEF"/>
    <w:rsid w:val="00E02F56"/>
    <w:rsid w:val="00E06049"/>
    <w:rsid w:val="00E1511D"/>
    <w:rsid w:val="00E17840"/>
    <w:rsid w:val="00E545E7"/>
    <w:rsid w:val="00E6370E"/>
    <w:rsid w:val="00E766B4"/>
    <w:rsid w:val="00E84CB4"/>
    <w:rsid w:val="00E90399"/>
    <w:rsid w:val="00E978F0"/>
    <w:rsid w:val="00EA11A5"/>
    <w:rsid w:val="00EA4C4F"/>
    <w:rsid w:val="00EA4CDA"/>
    <w:rsid w:val="00EA6277"/>
    <w:rsid w:val="00EB6D3C"/>
    <w:rsid w:val="00EE26EE"/>
    <w:rsid w:val="00F0621E"/>
    <w:rsid w:val="00F12108"/>
    <w:rsid w:val="00F2351D"/>
    <w:rsid w:val="00F34520"/>
    <w:rsid w:val="00F50ECA"/>
    <w:rsid w:val="00F52033"/>
    <w:rsid w:val="00F52F9B"/>
    <w:rsid w:val="00F56AB6"/>
    <w:rsid w:val="00F80ED9"/>
    <w:rsid w:val="00F90367"/>
    <w:rsid w:val="00F93A18"/>
    <w:rsid w:val="00FA7639"/>
    <w:rsid w:val="00FB6920"/>
    <w:rsid w:val="00FC2146"/>
    <w:rsid w:val="00FD7F24"/>
    <w:rsid w:val="00FF3D30"/>
    <w:rsid w:val="00FF4BA9"/>
    <w:rsid w:val="00FF5F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AD63867D-D690-CE4E-9DC4-DF61E6D41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>
      <w:pPr>
        <w:ind w:firstLineChars="200" w:firstLine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7FCD"/>
    <w:pPr>
      <w:ind w:firstLineChars="0" w:firstLine="0"/>
    </w:pPr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DC14EC"/>
    <w:pPr>
      <w:keepNext/>
      <w:keepLines/>
      <w:spacing w:before="480" w:beforeAutospacing="1" w:after="80" w:afterAutospacing="1"/>
      <w:ind w:firstLineChars="200" w:firstLine="200"/>
      <w:jc w:val="both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C14EC"/>
    <w:pPr>
      <w:keepNext/>
      <w:keepLines/>
      <w:spacing w:before="160" w:beforeAutospacing="1" w:after="80" w:afterAutospacing="1"/>
      <w:ind w:firstLineChars="200" w:firstLine="200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C14EC"/>
    <w:pPr>
      <w:keepNext/>
      <w:keepLines/>
      <w:spacing w:before="160" w:beforeAutospacing="1" w:after="80" w:afterAutospacing="1"/>
      <w:ind w:firstLineChars="200" w:firstLine="200"/>
      <w:jc w:val="both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C14EC"/>
    <w:pPr>
      <w:keepNext/>
      <w:keepLines/>
      <w:spacing w:before="80" w:beforeAutospacing="1" w:after="40" w:afterAutospacing="1"/>
      <w:ind w:firstLineChars="200" w:firstLine="200"/>
      <w:jc w:val="both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C14EC"/>
    <w:pPr>
      <w:keepNext/>
      <w:keepLines/>
      <w:spacing w:before="80" w:beforeAutospacing="1" w:after="40" w:afterAutospacing="1"/>
      <w:ind w:firstLineChars="200" w:firstLine="200"/>
      <w:jc w:val="both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C14EC"/>
    <w:pPr>
      <w:keepNext/>
      <w:keepLines/>
      <w:spacing w:before="40" w:beforeAutospacing="1" w:afterAutospacing="1"/>
      <w:ind w:firstLineChars="200" w:firstLine="200"/>
      <w:jc w:val="both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C14EC"/>
    <w:pPr>
      <w:keepNext/>
      <w:keepLines/>
      <w:spacing w:before="40" w:beforeAutospacing="1" w:afterAutospacing="1"/>
      <w:ind w:firstLineChars="200" w:firstLine="200"/>
      <w:jc w:val="both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C14EC"/>
    <w:pPr>
      <w:keepNext/>
      <w:keepLines/>
      <w:spacing w:beforeAutospacing="1" w:afterAutospacing="1"/>
      <w:ind w:firstLineChars="200" w:firstLine="200"/>
      <w:jc w:val="both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C14EC"/>
    <w:pPr>
      <w:keepNext/>
      <w:keepLines/>
      <w:spacing w:beforeAutospacing="1" w:afterAutospacing="1"/>
      <w:ind w:firstLineChars="200" w:firstLine="200"/>
      <w:jc w:val="both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C14E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C14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C14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C14EC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C14EC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C14EC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C14EC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C14EC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C14EC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C14EC"/>
    <w:pPr>
      <w:spacing w:beforeAutospacing="1" w:after="80" w:afterAutospacing="1"/>
      <w:ind w:firstLineChars="200" w:firstLine="20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C14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C14EC"/>
    <w:pPr>
      <w:numPr>
        <w:ilvl w:val="1"/>
      </w:numPr>
      <w:spacing w:before="100" w:beforeAutospacing="1" w:after="160" w:afterAutospacing="1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C14E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C14EC"/>
    <w:pPr>
      <w:spacing w:before="160" w:beforeAutospacing="1" w:after="160" w:afterAutospacing="1"/>
      <w:ind w:firstLineChars="200" w:firstLine="200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1"/>
    </w:rPr>
  </w:style>
  <w:style w:type="character" w:customStyle="1" w:styleId="a8">
    <w:name w:val="引用 字符"/>
    <w:basedOn w:val="a0"/>
    <w:link w:val="a7"/>
    <w:uiPriority w:val="29"/>
    <w:rsid w:val="00DC14EC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C14EC"/>
    <w:pPr>
      <w:spacing w:before="100" w:beforeAutospacing="1" w:after="100" w:afterAutospacing="1"/>
      <w:ind w:left="720" w:firstLineChars="200" w:firstLine="200"/>
      <w:contextualSpacing/>
      <w:jc w:val="both"/>
    </w:pPr>
    <w:rPr>
      <w:rFonts w:asciiTheme="minorHAnsi" w:eastAsiaTheme="minorEastAsia" w:hAnsiTheme="minorHAnsi" w:cstheme="minorBidi"/>
      <w:kern w:val="2"/>
      <w:sz w:val="21"/>
    </w:rPr>
  </w:style>
  <w:style w:type="character" w:styleId="aa">
    <w:name w:val="Intense Emphasis"/>
    <w:basedOn w:val="a0"/>
    <w:uiPriority w:val="21"/>
    <w:qFormat/>
    <w:rsid w:val="00DC14E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C14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beforeAutospacing="1" w:after="360" w:afterAutospacing="1"/>
      <w:ind w:left="864" w:right="864" w:firstLineChars="200" w:firstLine="200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1"/>
    </w:rPr>
  </w:style>
  <w:style w:type="character" w:customStyle="1" w:styleId="ac">
    <w:name w:val="明显引用 字符"/>
    <w:basedOn w:val="a0"/>
    <w:link w:val="ab"/>
    <w:uiPriority w:val="30"/>
    <w:rsid w:val="00DC14EC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C14EC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9</Characters>
  <Application>Microsoft Office Word</Application>
  <DocSecurity>0</DocSecurity>
  <Lines>8</Lines>
  <Paragraphs>2</Paragraphs>
  <ScaleCrop>false</ScaleCrop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zhihua</dc:creator>
  <cp:keywords/>
  <dc:description/>
  <cp:lastModifiedBy>yu zhihua</cp:lastModifiedBy>
  <cp:revision>2</cp:revision>
  <dcterms:created xsi:type="dcterms:W3CDTF">2024-07-13T05:49:00Z</dcterms:created>
  <dcterms:modified xsi:type="dcterms:W3CDTF">2024-07-13T05:50:00Z</dcterms:modified>
</cp:coreProperties>
</file>